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0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4" w:space="0" w:color="FF7D78"/>
          <w:insideV w:val="single" w:sz="4" w:space="0" w:color="FF7D78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332"/>
        <w:gridCol w:w="289"/>
        <w:gridCol w:w="1601"/>
        <w:gridCol w:w="632"/>
        <w:gridCol w:w="1632"/>
        <w:gridCol w:w="1615"/>
        <w:gridCol w:w="918"/>
        <w:gridCol w:w="986"/>
      </w:tblGrid>
      <w:tr w:rsidR="00F60242" w:rsidRPr="00467A84" w14:paraId="2C5E1A8E" w14:textId="77777777" w:rsidTr="00EC0114">
        <w:trPr>
          <w:trHeight w:hRule="exact" w:val="539"/>
        </w:trPr>
        <w:tc>
          <w:tcPr>
            <w:tcW w:w="9005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D6524" w14:textId="77777777" w:rsidR="00F60242" w:rsidRPr="00467A84" w:rsidRDefault="00F60242" w:rsidP="00EC0114">
            <w:pPr>
              <w:pStyle w:val="TableStyle2"/>
              <w:jc w:val="both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b/>
                <w:bCs/>
              </w:rPr>
              <w:t xml:space="preserve">Table S3. Association between resolved, </w:t>
            </w:r>
            <w:r>
              <w:rPr>
                <w:rFonts w:ascii="Times New Roman" w:hAnsi="Times New Roman" w:cs="Times New Roman"/>
                <w:b/>
                <w:bCs/>
              </w:rPr>
              <w:t>persistent</w:t>
            </w:r>
            <w:r w:rsidRPr="00467A84">
              <w:rPr>
                <w:rFonts w:ascii="Times New Roman" w:hAnsi="Times New Roman" w:cs="Times New Roman"/>
                <w:b/>
                <w:bCs/>
              </w:rPr>
              <w:t>, and recently acquired viral infections and vaccine shedding.</w:t>
            </w:r>
          </w:p>
        </w:tc>
      </w:tr>
      <w:tr w:rsidR="00F60242" w:rsidRPr="00467A84" w14:paraId="64527CEE" w14:textId="77777777" w:rsidTr="00EC0114">
        <w:trPr>
          <w:trHeight w:hRule="exact" w:val="540"/>
        </w:trPr>
        <w:tc>
          <w:tcPr>
            <w:tcW w:w="13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2D7275" w14:textId="77777777" w:rsidR="00F60242" w:rsidRPr="00467A84" w:rsidRDefault="00F60242" w:rsidP="00EC0114">
            <w:pPr>
              <w:pStyle w:val="TableStyle2A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Pathogen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8CC72C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Infection status</w:t>
            </w:r>
          </w:p>
        </w:tc>
        <w:tc>
          <w:tcPr>
            <w:tcW w:w="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C1C691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EB6B83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eastAsia="Palatino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 xml:space="preserve">Shedders,  </w:t>
            </w:r>
          </w:p>
          <w:p w14:paraId="14885B55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6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247E15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05B9ED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AB22F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p</w:t>
            </w:r>
            <w:r w:rsidRPr="00467A8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67A84">
              <w:rPr>
                <w:rFonts w:ascii="Times New Roman" w:hAnsi="Times New Roman" w:cs="Times New Roman"/>
                <w:vertAlign w:val="superscript"/>
              </w:rPr>
              <w:t>Rec vs Pe</w:t>
            </w:r>
          </w:p>
        </w:tc>
      </w:tr>
      <w:tr w:rsidR="00F60242" w:rsidRPr="00467A84" w14:paraId="601AF650" w14:textId="77777777" w:rsidTr="00EC0114">
        <w:trPr>
          <w:trHeight w:hRule="exact" w:val="317"/>
        </w:trPr>
        <w:tc>
          <w:tcPr>
            <w:tcW w:w="162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F97B8" w14:textId="77777777" w:rsidR="00F60242" w:rsidRPr="00467A84" w:rsidRDefault="00F60242" w:rsidP="00EC0114">
            <w:pPr>
              <w:pStyle w:val="TableStyle2A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Adenovirus</w:t>
            </w:r>
          </w:p>
        </w:tc>
        <w:tc>
          <w:tcPr>
            <w:tcW w:w="16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C3ED7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3A581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1392D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08 (53.5)</w:t>
            </w:r>
          </w:p>
        </w:tc>
        <w:tc>
          <w:tcPr>
            <w:tcW w:w="1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B622C" w14:textId="77777777" w:rsidR="00F60242" w:rsidRPr="00467A84" w:rsidRDefault="00F60242" w:rsidP="00EC0114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1D7E5" w14:textId="77777777" w:rsidR="00F60242" w:rsidRPr="00467A84" w:rsidRDefault="00F60242" w:rsidP="00EC0114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468F3" w14:textId="77777777" w:rsidR="00F60242" w:rsidRPr="00467A84" w:rsidRDefault="00F60242" w:rsidP="00EC0114">
            <w:pPr>
              <w:rPr>
                <w:sz w:val="20"/>
                <w:szCs w:val="20"/>
              </w:rPr>
            </w:pPr>
          </w:p>
        </w:tc>
      </w:tr>
      <w:tr w:rsidR="00F60242" w:rsidRPr="00467A84" w14:paraId="581B7C1F" w14:textId="77777777" w:rsidTr="00EC0114">
        <w:trPr>
          <w:trHeight w:hRule="exact" w:val="317"/>
        </w:trPr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83235" w14:textId="77777777" w:rsidR="00F60242" w:rsidRPr="00467A84" w:rsidRDefault="00F60242" w:rsidP="00EC0114">
            <w:pPr>
              <w:rPr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AD840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Resolve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6BD2D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474D0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22 (73.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22701" w14:textId="77777777" w:rsidR="00F60242" w:rsidRPr="00467A84" w:rsidRDefault="00F60242" w:rsidP="00EC0114">
            <w:pPr>
              <w:pStyle w:val="Body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67A84">
              <w:rPr>
                <w:rFonts w:ascii="Times New Roman" w:hAnsi="Times New Roman" w:cs="Times New Roman"/>
                <w:sz w:val="20"/>
                <w:szCs w:val="20"/>
              </w:rPr>
              <w:t>2.24 (0.97–5.6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F2A3A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3DD3F" w14:textId="77777777" w:rsidR="00F60242" w:rsidRPr="00467A84" w:rsidRDefault="00F60242" w:rsidP="00EC0114">
            <w:pPr>
              <w:rPr>
                <w:sz w:val="20"/>
                <w:szCs w:val="20"/>
              </w:rPr>
            </w:pPr>
          </w:p>
        </w:tc>
      </w:tr>
      <w:tr w:rsidR="00F60242" w:rsidRPr="00467A84" w14:paraId="0362DA17" w14:textId="77777777" w:rsidTr="00EC0114">
        <w:trPr>
          <w:trHeight w:hRule="exact" w:val="317"/>
        </w:trPr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5A0FB" w14:textId="77777777" w:rsidR="00F60242" w:rsidRPr="00467A84" w:rsidRDefault="00F60242" w:rsidP="00EC0114">
            <w:pPr>
              <w:rPr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D905C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Recently acquire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7BE5E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EBE51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6 (41.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7FCAC" w14:textId="77777777" w:rsidR="00F60242" w:rsidRPr="00467A84" w:rsidRDefault="00F60242" w:rsidP="00EC0114">
            <w:pPr>
              <w:pStyle w:val="Body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67A84">
              <w:rPr>
                <w:rFonts w:ascii="Times New Roman" w:hAnsi="Times New Roman" w:cs="Times New Roman"/>
                <w:sz w:val="20"/>
                <w:szCs w:val="20"/>
              </w:rPr>
              <w:t>0.57 (0.28–1.1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524C2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FEAE2" w14:textId="77777777" w:rsidR="00F60242" w:rsidRPr="00467A84" w:rsidRDefault="00F60242" w:rsidP="00EC0114">
            <w:pPr>
              <w:rPr>
                <w:sz w:val="20"/>
                <w:szCs w:val="20"/>
              </w:rPr>
            </w:pPr>
          </w:p>
        </w:tc>
      </w:tr>
      <w:tr w:rsidR="00F60242" w:rsidRPr="00467A84" w14:paraId="765D6A8A" w14:textId="77777777" w:rsidTr="00EC0114">
        <w:trPr>
          <w:trHeight w:hRule="exact" w:val="317"/>
        </w:trPr>
        <w:tc>
          <w:tcPr>
            <w:tcW w:w="162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54CBF" w14:textId="77777777" w:rsidR="00F60242" w:rsidRPr="00467A84" w:rsidRDefault="00F60242" w:rsidP="00EC0114">
            <w:pPr>
              <w:rPr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DEB32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Persistent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48C4C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713C2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0 (50.0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DAC47" w14:textId="77777777" w:rsidR="00F60242" w:rsidRPr="00467A84" w:rsidRDefault="00F60242" w:rsidP="00EC0114">
            <w:pPr>
              <w:pStyle w:val="Body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67A84">
              <w:rPr>
                <w:rFonts w:ascii="Times New Roman" w:hAnsi="Times New Roman" w:cs="Times New Roman"/>
                <w:sz w:val="20"/>
                <w:szCs w:val="20"/>
              </w:rPr>
              <w:t>0.94 (0.36–2.42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6FF7A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3C36F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.000</w:t>
            </w:r>
          </w:p>
        </w:tc>
      </w:tr>
      <w:tr w:rsidR="00F60242" w:rsidRPr="00467A84" w14:paraId="12EA2D59" w14:textId="77777777" w:rsidTr="00EC0114">
        <w:trPr>
          <w:trHeight w:hRule="exact" w:val="317"/>
        </w:trPr>
        <w:tc>
          <w:tcPr>
            <w:tcW w:w="162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D1B94" w14:textId="77777777" w:rsidR="00F60242" w:rsidRPr="00467A84" w:rsidRDefault="00F60242" w:rsidP="00EC0114">
            <w:pPr>
              <w:pStyle w:val="TableStyle2A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Enterovirus</w:t>
            </w:r>
          </w:p>
        </w:tc>
        <w:tc>
          <w:tcPr>
            <w:tcW w:w="16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7E8E2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E2A81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6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148D8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68 (59.6)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43FDD" w14:textId="77777777" w:rsidR="00F60242" w:rsidRPr="00467A84" w:rsidRDefault="00F60242" w:rsidP="00EC0114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2E05F" w14:textId="77777777" w:rsidR="00F60242" w:rsidRPr="00467A84" w:rsidRDefault="00F60242" w:rsidP="00EC0114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6633F" w14:textId="77777777" w:rsidR="00F60242" w:rsidRPr="00467A84" w:rsidRDefault="00F60242" w:rsidP="00EC0114">
            <w:pPr>
              <w:rPr>
                <w:sz w:val="20"/>
                <w:szCs w:val="20"/>
              </w:rPr>
            </w:pPr>
          </w:p>
        </w:tc>
      </w:tr>
      <w:tr w:rsidR="00F60242" w:rsidRPr="00467A84" w14:paraId="77C8E163" w14:textId="77777777" w:rsidTr="00EC0114">
        <w:trPr>
          <w:trHeight w:hRule="exact" w:val="317"/>
        </w:trPr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A716B" w14:textId="77777777" w:rsidR="00F60242" w:rsidRPr="00467A84" w:rsidRDefault="00F60242" w:rsidP="00EC0114">
            <w:pPr>
              <w:rPr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DF7A8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Resolve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29D15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0F92F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38 (57.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44FA5" w14:textId="77777777" w:rsidR="00F60242" w:rsidRPr="00467A84" w:rsidRDefault="00F60242" w:rsidP="00EC0114">
            <w:pPr>
              <w:pStyle w:val="Body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67A84">
              <w:rPr>
                <w:rFonts w:ascii="Times New Roman" w:hAnsi="Times New Roman" w:cs="Times New Roman"/>
                <w:sz w:val="20"/>
                <w:szCs w:val="20"/>
              </w:rPr>
              <w:t>1.04 (0.55–1.9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06965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83C95" w14:textId="77777777" w:rsidR="00F60242" w:rsidRPr="00467A84" w:rsidRDefault="00F60242" w:rsidP="00EC0114">
            <w:pPr>
              <w:rPr>
                <w:sz w:val="20"/>
                <w:szCs w:val="20"/>
              </w:rPr>
            </w:pPr>
          </w:p>
        </w:tc>
      </w:tr>
      <w:tr w:rsidR="00F60242" w:rsidRPr="00467A84" w14:paraId="4D1A8EEC" w14:textId="77777777" w:rsidTr="00EC0114">
        <w:trPr>
          <w:trHeight w:hRule="exact" w:val="317"/>
        </w:trPr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B9B2F" w14:textId="77777777" w:rsidR="00F60242" w:rsidRPr="00467A84" w:rsidRDefault="00F60242" w:rsidP="00EC0114">
            <w:pPr>
              <w:rPr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D3C9B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Recently acquire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ADAC1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6ECCA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25 (47.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6D094" w14:textId="77777777" w:rsidR="00F60242" w:rsidRPr="00467A84" w:rsidRDefault="00F60242" w:rsidP="00EC0114">
            <w:pPr>
              <w:pStyle w:val="Body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67A84">
              <w:rPr>
                <w:rFonts w:ascii="Times New Roman" w:hAnsi="Times New Roman" w:cs="Times New Roman"/>
                <w:sz w:val="20"/>
                <w:szCs w:val="20"/>
              </w:rPr>
              <w:t>0.55 (0.28–1.0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CBDBF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80527" w14:textId="77777777" w:rsidR="00F60242" w:rsidRPr="00467A84" w:rsidRDefault="00F60242" w:rsidP="00EC0114">
            <w:pPr>
              <w:rPr>
                <w:sz w:val="20"/>
                <w:szCs w:val="20"/>
              </w:rPr>
            </w:pPr>
          </w:p>
        </w:tc>
      </w:tr>
      <w:tr w:rsidR="00F60242" w:rsidRPr="00467A84" w14:paraId="23EBFC6E" w14:textId="77777777" w:rsidTr="00EC0114">
        <w:trPr>
          <w:trHeight w:hRule="exact" w:val="317"/>
        </w:trPr>
        <w:tc>
          <w:tcPr>
            <w:tcW w:w="162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9C0D7" w14:textId="77777777" w:rsidR="00F60242" w:rsidRPr="00467A84" w:rsidRDefault="00F60242" w:rsidP="00EC0114">
            <w:pPr>
              <w:rPr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7A80F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Persistent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72AE1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4D500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25 (43.1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C43FB" w14:textId="77777777" w:rsidR="00F60242" w:rsidRPr="00467A84" w:rsidRDefault="00F60242" w:rsidP="00EC0114">
            <w:pPr>
              <w:pStyle w:val="Body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67A84">
              <w:rPr>
                <w:rFonts w:ascii="Times New Roman" w:hAnsi="Times New Roman" w:cs="Times New Roman"/>
                <w:sz w:val="20"/>
                <w:szCs w:val="20"/>
              </w:rPr>
              <w:t>0.49 (0.25–0.93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8CC13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9D137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.000</w:t>
            </w:r>
          </w:p>
        </w:tc>
      </w:tr>
      <w:tr w:rsidR="00F60242" w:rsidRPr="00467A84" w14:paraId="1BE87324" w14:textId="77777777" w:rsidTr="00EC0114">
        <w:trPr>
          <w:trHeight w:hRule="exact" w:val="317"/>
        </w:trPr>
        <w:tc>
          <w:tcPr>
            <w:tcW w:w="162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FCC72" w14:textId="77777777" w:rsidR="00F60242" w:rsidRPr="00467A84" w:rsidRDefault="00F60242" w:rsidP="00EC0114">
            <w:pPr>
              <w:pStyle w:val="TableStyle2A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Norovirus</w:t>
            </w:r>
          </w:p>
        </w:tc>
        <w:tc>
          <w:tcPr>
            <w:tcW w:w="16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30C01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04CFE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6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682D1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40 (53.2)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55DE5" w14:textId="77777777" w:rsidR="00F60242" w:rsidRPr="00467A84" w:rsidRDefault="00F60242" w:rsidP="00EC0114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00F74" w14:textId="77777777" w:rsidR="00F60242" w:rsidRPr="00467A84" w:rsidRDefault="00F60242" w:rsidP="00EC0114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DB93E" w14:textId="77777777" w:rsidR="00F60242" w:rsidRPr="00467A84" w:rsidRDefault="00F60242" w:rsidP="00EC0114">
            <w:pPr>
              <w:rPr>
                <w:sz w:val="20"/>
                <w:szCs w:val="20"/>
              </w:rPr>
            </w:pPr>
          </w:p>
        </w:tc>
      </w:tr>
      <w:tr w:rsidR="00F60242" w:rsidRPr="00467A84" w14:paraId="17BE1A3D" w14:textId="77777777" w:rsidTr="00EC0114">
        <w:trPr>
          <w:trHeight w:hRule="exact" w:val="317"/>
        </w:trPr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5E9F8" w14:textId="77777777" w:rsidR="00F60242" w:rsidRPr="00467A84" w:rsidRDefault="00F60242" w:rsidP="00EC0114">
            <w:pPr>
              <w:rPr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DAA47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Resolve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A682B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B158E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6 (50.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6E3EA" w14:textId="77777777" w:rsidR="00F60242" w:rsidRPr="00467A84" w:rsidRDefault="00F60242" w:rsidP="00EC0114">
            <w:pPr>
              <w:pStyle w:val="Body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67A84">
              <w:rPr>
                <w:rFonts w:ascii="Times New Roman" w:hAnsi="Times New Roman" w:cs="Times New Roman"/>
                <w:sz w:val="20"/>
                <w:szCs w:val="20"/>
              </w:rPr>
              <w:t>0.81 (0.24–2.6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28777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7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392A8" w14:textId="77777777" w:rsidR="00F60242" w:rsidRPr="00467A84" w:rsidRDefault="00F60242" w:rsidP="00EC0114">
            <w:pPr>
              <w:rPr>
                <w:sz w:val="20"/>
                <w:szCs w:val="20"/>
              </w:rPr>
            </w:pPr>
          </w:p>
        </w:tc>
      </w:tr>
      <w:tr w:rsidR="00F60242" w:rsidRPr="00467A84" w14:paraId="0F7F4338" w14:textId="77777777" w:rsidTr="00EC0114">
        <w:trPr>
          <w:trHeight w:hRule="exact" w:val="317"/>
        </w:trPr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15C84" w14:textId="77777777" w:rsidR="00F60242" w:rsidRPr="00467A84" w:rsidRDefault="00F60242" w:rsidP="00EC0114">
            <w:pPr>
              <w:rPr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7234D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Recently acquire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1F174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8B6A0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8 (61.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2D68A" w14:textId="77777777" w:rsidR="00F60242" w:rsidRPr="00467A84" w:rsidRDefault="00F60242" w:rsidP="00EC0114">
            <w:pPr>
              <w:pStyle w:val="BodyA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67A84">
              <w:rPr>
                <w:rFonts w:ascii="Times New Roman" w:hAnsi="Times New Roman" w:cs="Times New Roman"/>
                <w:sz w:val="20"/>
                <w:szCs w:val="20"/>
              </w:rPr>
              <w:t>1.22 (0.39–4.1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D51BD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57ED3" w14:textId="77777777" w:rsidR="00F60242" w:rsidRPr="00467A84" w:rsidRDefault="00F60242" w:rsidP="00EC0114">
            <w:pPr>
              <w:rPr>
                <w:sz w:val="20"/>
                <w:szCs w:val="20"/>
              </w:rPr>
            </w:pPr>
          </w:p>
        </w:tc>
      </w:tr>
      <w:tr w:rsidR="00F60242" w:rsidRPr="00467A84" w14:paraId="08424E53" w14:textId="77777777" w:rsidTr="00EC0114">
        <w:trPr>
          <w:trHeight w:hRule="exact" w:val="317"/>
        </w:trPr>
        <w:tc>
          <w:tcPr>
            <w:tcW w:w="162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2684E" w14:textId="77777777" w:rsidR="00F60242" w:rsidRPr="00467A84" w:rsidRDefault="00F60242" w:rsidP="00EC0114">
            <w:pPr>
              <w:rPr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82B37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Persistent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E9D46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4340F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2 (66.7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E150A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A0890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72D50" w14:textId="77777777" w:rsidR="00F60242" w:rsidRPr="00467A84" w:rsidRDefault="00F60242" w:rsidP="00EC0114">
            <w:pPr>
              <w:pStyle w:val="TableStyle2A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-</w:t>
            </w:r>
          </w:p>
        </w:tc>
      </w:tr>
      <w:tr w:rsidR="00F60242" w:rsidRPr="00467A84" w14:paraId="532EA3DA" w14:textId="77777777" w:rsidTr="00EC0114">
        <w:trPr>
          <w:trHeight w:hRule="exact" w:val="1256"/>
        </w:trPr>
        <w:tc>
          <w:tcPr>
            <w:tcW w:w="9005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38E15" w14:textId="77777777" w:rsidR="00F60242" w:rsidRPr="00467A84" w:rsidRDefault="00F60242" w:rsidP="00EC0114">
            <w:pPr>
              <w:pStyle w:val="TableStyle2"/>
              <w:jc w:val="both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 xml:space="preserve">Age and study arm were included as covariates in all logistic regression models. The numbers of infants with resolved, </w:t>
            </w:r>
            <w:r>
              <w:rPr>
                <w:rFonts w:ascii="Times New Roman" w:hAnsi="Times New Roman" w:cs="Times New Roman"/>
              </w:rPr>
              <w:t>recently acquired</w:t>
            </w:r>
            <w:r w:rsidRPr="00467A84">
              <w:rPr>
                <w:rFonts w:ascii="Times New Roman" w:hAnsi="Times New Roman" w:cs="Times New Roman"/>
              </w:rPr>
              <w:t xml:space="preserve">, or persistent infections for </w:t>
            </w:r>
            <w:proofErr w:type="spellStart"/>
            <w:r w:rsidRPr="00467A84">
              <w:rPr>
                <w:rFonts w:ascii="Times New Roman" w:hAnsi="Times New Roman" w:cs="Times New Roman"/>
              </w:rPr>
              <w:t>astrovirus</w:t>
            </w:r>
            <w:proofErr w:type="spellEnd"/>
            <w:r w:rsidRPr="00467A84">
              <w:rPr>
                <w:rFonts w:ascii="Times New Roman" w:hAnsi="Times New Roman" w:cs="Times New Roman"/>
              </w:rPr>
              <w:t xml:space="preserve">, rotavirus, and </w:t>
            </w:r>
            <w:proofErr w:type="spellStart"/>
            <w:r w:rsidRPr="00467A84">
              <w:rPr>
                <w:rFonts w:ascii="Times New Roman" w:hAnsi="Times New Roman" w:cs="Times New Roman"/>
              </w:rPr>
              <w:t>sapovirus</w:t>
            </w:r>
            <w:proofErr w:type="spellEnd"/>
            <w:r w:rsidRPr="00467A84">
              <w:rPr>
                <w:rFonts w:ascii="Times New Roman" w:hAnsi="Times New Roman" w:cs="Times New Roman"/>
              </w:rPr>
              <w:t xml:space="preserve"> were insufficient for inclusion in these analyses (n &lt; 10). Abbreviations: CI, confidence interval; OR, odds ratio; Rec, recently acquired</w:t>
            </w:r>
            <w:r>
              <w:rPr>
                <w:rFonts w:ascii="Times New Roman" w:hAnsi="Times New Roman" w:cs="Times New Roman"/>
              </w:rPr>
              <w:t>; Pe, Persistent</w:t>
            </w:r>
          </w:p>
        </w:tc>
      </w:tr>
    </w:tbl>
    <w:p w14:paraId="18DAED15" w14:textId="77777777" w:rsidR="00A07BA1" w:rsidRDefault="00F60242">
      <w:bookmarkStart w:id="0" w:name="_GoBack"/>
      <w:bookmarkEnd w:id="0"/>
    </w:p>
    <w:sectPr w:rsidR="00A07B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altName w:val="Sylfaen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">
    <w:altName w:val="Segoe UI Historic"/>
    <w:charset w:val="00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260"/>
    <w:rsid w:val="000951BF"/>
    <w:rsid w:val="0046544C"/>
    <w:rsid w:val="00A96911"/>
    <w:rsid w:val="00C54260"/>
    <w:rsid w:val="00F60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58ACD9-809E-4C1A-8FB4-856422CEB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F6024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2">
    <w:name w:val="Table Style 2"/>
    <w:rsid w:val="00F6024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n-US"/>
    </w:rPr>
  </w:style>
  <w:style w:type="paragraph" w:customStyle="1" w:styleId="TableStyle2A">
    <w:name w:val="Table Style 2 A"/>
    <w:rsid w:val="00F6024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0"/>
      <w:szCs w:val="20"/>
      <w:u w:color="000000"/>
      <w:bdr w:val="nil"/>
      <w:lang w:val="en-US"/>
    </w:rPr>
  </w:style>
  <w:style w:type="paragraph" w:customStyle="1" w:styleId="BodyA">
    <w:name w:val="Body A"/>
    <w:rsid w:val="00F6024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</dc:creator>
  <cp:keywords/>
  <dc:description/>
  <cp:lastModifiedBy>Ira</cp:lastModifiedBy>
  <cp:revision>2</cp:revision>
  <dcterms:created xsi:type="dcterms:W3CDTF">2018-08-03T08:38:00Z</dcterms:created>
  <dcterms:modified xsi:type="dcterms:W3CDTF">2018-08-03T08:38:00Z</dcterms:modified>
</cp:coreProperties>
</file>